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61F35" w14:textId="77777777" w:rsidR="00233798" w:rsidRPr="00233798" w:rsidRDefault="00233798" w:rsidP="00233798">
      <w:pPr>
        <w:widowControl/>
        <w:autoSpaceDE w:val="0"/>
        <w:autoSpaceDN w:val="0"/>
        <w:adjustRightInd w:val="0"/>
        <w:spacing w:after="200" w:line="320" w:lineRule="exact"/>
        <w:contextualSpacing/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233798">
        <w:rPr>
          <w:rFonts w:ascii="Times New Roman" w:eastAsia="黑体" w:hAnsi="Times New Roman" w:cs="Times New Roman"/>
          <w:b/>
          <w:color w:val="000000"/>
          <w:kern w:val="0"/>
          <w:sz w:val="18"/>
          <w:szCs w:val="18"/>
        </w:rPr>
        <w:t>Supplementary</w:t>
      </w:r>
      <w:r w:rsidRPr="00233798">
        <w:rPr>
          <w:rFonts w:ascii="Times New Roman" w:eastAsia="黑体" w:hAnsi="Times New Roman" w:cs="Times New Roman" w:hint="eastAsia"/>
          <w:b/>
          <w:color w:val="000000"/>
          <w:kern w:val="0"/>
          <w:sz w:val="18"/>
          <w:szCs w:val="18"/>
        </w:rPr>
        <w:t xml:space="preserve"> Table 2</w:t>
      </w:r>
      <w:r w:rsidRPr="00233798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233798">
        <w:rPr>
          <w:rFonts w:ascii="Times New Roman" w:eastAsia="宋体" w:hAnsi="Times New Roman" w:cs="Times New Roman"/>
          <w:kern w:val="0"/>
          <w:sz w:val="20"/>
          <w:szCs w:val="20"/>
        </w:rPr>
        <w:t>Physical positions of</w:t>
      </w:r>
      <w:r w:rsidRPr="00233798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233798">
        <w:rPr>
          <w:rFonts w:ascii="Times New Roman" w:eastAsia="Times New Roman" w:hAnsi="Times New Roman" w:cs="Times New Roman" w:hint="eastAsia"/>
          <w:bCs/>
          <w:kern w:val="0"/>
          <w:sz w:val="17"/>
          <w:lang w:val="en-GB" w:eastAsia="en-US" w:bidi="en-US"/>
        </w:rPr>
        <w:t xml:space="preserve">SNP markers significantly </w:t>
      </w:r>
      <w:r w:rsidRPr="00233798">
        <w:rPr>
          <w:rFonts w:ascii="Times New Roman" w:eastAsia="Times New Roman" w:hAnsi="Times New Roman" w:cs="Times New Roman"/>
          <w:bCs/>
          <w:kern w:val="0"/>
          <w:sz w:val="17"/>
          <w:lang w:val="en-GB" w:eastAsia="en-US" w:bidi="en-US"/>
        </w:rPr>
        <w:t xml:space="preserve">associated with FHB resistance </w:t>
      </w:r>
    </w:p>
    <w:tbl>
      <w:tblPr>
        <w:tblW w:w="13606" w:type="dxa"/>
        <w:tblInd w:w="108" w:type="dxa"/>
        <w:tblLook w:val="04A0" w:firstRow="1" w:lastRow="0" w:firstColumn="1" w:lastColumn="0" w:noHBand="0" w:noVBand="1"/>
      </w:tblPr>
      <w:tblGrid>
        <w:gridCol w:w="2721"/>
        <w:gridCol w:w="4082"/>
        <w:gridCol w:w="2721"/>
        <w:gridCol w:w="4082"/>
      </w:tblGrid>
      <w:tr w:rsidR="00233798" w:rsidRPr="00233798" w14:paraId="54E52B27" w14:textId="77777777" w:rsidTr="00204DF9">
        <w:trPr>
          <w:trHeight w:val="276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7FF7B" w14:textId="77777777" w:rsidR="00233798" w:rsidRPr="00233798" w:rsidRDefault="00233798" w:rsidP="002337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sz w:val="18"/>
                <w:szCs w:val="18"/>
              </w:rPr>
              <w:t>SNP marker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0F99B" w14:textId="77777777" w:rsidR="00233798" w:rsidRPr="00233798" w:rsidRDefault="00233798" w:rsidP="002337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sz w:val="18"/>
                <w:szCs w:val="18"/>
              </w:rPr>
              <w:t>Physical position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4AD09" w14:textId="77777777" w:rsidR="00233798" w:rsidRPr="00233798" w:rsidRDefault="00233798" w:rsidP="002337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sz w:val="18"/>
                <w:szCs w:val="18"/>
              </w:rPr>
              <w:t>SNP marker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F2AAF" w14:textId="77777777" w:rsidR="00233798" w:rsidRPr="00233798" w:rsidRDefault="00233798" w:rsidP="002337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sz w:val="18"/>
                <w:szCs w:val="18"/>
              </w:rPr>
              <w:t>Physical position</w:t>
            </w:r>
          </w:p>
        </w:tc>
      </w:tr>
      <w:tr w:rsidR="00233798" w:rsidRPr="00233798" w14:paraId="456CE2CC" w14:textId="77777777" w:rsidTr="00204DF9">
        <w:trPr>
          <w:trHeight w:val="288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5E1E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S00095100_51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94C5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1A:308572388-308572288(Strand=Plus/Minus)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0463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IAAV9150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13FE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733144 -6733015(Strand=Plus/Minus)</w:t>
            </w:r>
          </w:p>
        </w:tc>
      </w:tr>
      <w:tr w:rsidR="00233798" w:rsidRPr="00233798" w14:paraId="2CD711CB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78C2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ENE-0071_11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A3B5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1A:3553372111-355337111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530F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ukri_c3009_170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4D7A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733065-6733144(Strand=Plus/Plus)</w:t>
            </w:r>
          </w:p>
        </w:tc>
      </w:tr>
      <w:tr w:rsidR="00233798" w:rsidRPr="00233798" w14:paraId="5D618ACE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75BB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S00087544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70BC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A20D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FL_Contig5170_33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D10B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728201-6728294(Strand=Plus/Plus)</w:t>
            </w:r>
          </w:p>
        </w:tc>
      </w:tr>
      <w:tr w:rsidR="00233798" w:rsidRPr="00233798" w14:paraId="4F29E1FF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EBB0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xcalibur_c91176_326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732A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A:758923336-758923244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DCE4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durum_contig63703_114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DE04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733524-6733444(Strand=Plus/Minus)</w:t>
            </w:r>
          </w:p>
        </w:tc>
      </w:tr>
      <w:tr w:rsidR="00233798" w:rsidRPr="00233798" w14:paraId="0FB18D03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C35D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A003865-090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8FEB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B:20075961-20076014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E8A3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wsnp_Ra_c3996_733416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8CE2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734003-6733803(Strand=Plus/Minus)</w:t>
            </w:r>
          </w:p>
        </w:tc>
      </w:tr>
      <w:tr w:rsidR="00233798" w:rsidRPr="00233798" w14:paraId="6697E5B2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7239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snp_BE489901D_Ta_2_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CF24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D:637651044-637651164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A17F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Excalibur_c20597_50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6412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725171-6725071(Strand=Plus/Minus)</w:t>
            </w:r>
          </w:p>
        </w:tc>
      </w:tr>
      <w:tr w:rsidR="00233798" w:rsidRPr="00233798" w14:paraId="1808792A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D1BA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durum_contig19920_46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B445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4A:659014917-659015017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A3E4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wsnp_Ex_c7002_1206332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4017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01473016-601473216(Strand=Plus/Plus)</w:t>
            </w:r>
          </w:p>
        </w:tc>
      </w:tr>
      <w:tr w:rsidR="00233798" w:rsidRPr="00233798" w14:paraId="0AC01510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0CB0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D_contig74317_53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79E8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5D:5587472-5587720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7514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wsnp_Ex_c7002_1206338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31CA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01473071-601473237(Strand=Plus/Plus)</w:t>
            </w:r>
          </w:p>
        </w:tc>
      </w:tr>
      <w:tr w:rsidR="00233798" w:rsidRPr="00233798" w14:paraId="6BF5F1C8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B1E6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snp_BE498985A_Ta_2_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890B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B:657933278-657933379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1F38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Excalibur_c7002_31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9856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01472919-601473019(Strand=Plus/Plus)</w:t>
            </w:r>
          </w:p>
        </w:tc>
      </w:tr>
      <w:tr w:rsidR="00233798" w:rsidRPr="00233798" w14:paraId="6E5C25B5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7DFD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snp_BE605194B_Ta_2_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4852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B:657872739-657872619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63D5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AP11_c3666_426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A78A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A:708624850-708624750(Strand=Plus/Minus)</w:t>
            </w:r>
          </w:p>
        </w:tc>
      </w:tr>
      <w:tr w:rsidR="00233798" w:rsidRPr="00233798" w14:paraId="10FC0F5D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8305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snp_BE605194B_Ta_2_7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30CE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B:657871754-657871634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2E71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S00025278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9C8F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B:636507892-636507992(Strand=Plus/Plus)</w:t>
            </w:r>
          </w:p>
        </w:tc>
      </w:tr>
      <w:tr w:rsidR="00233798" w:rsidRPr="00233798" w14:paraId="2DF12C96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2E77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ENE-4996_59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503E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B:657871574-657871474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192A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S00025286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3467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B:636508126-636508226(Strand=Plus/Plus)</w:t>
            </w:r>
          </w:p>
        </w:tc>
      </w:tr>
      <w:tr w:rsidR="00233798" w:rsidRPr="00233798" w14:paraId="7C22F918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2FD1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durum_contig10677_52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16AE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B:657933369-657933269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DC10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C875_c23743_55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3D42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1B:532399942-532400009(Strand=Plus/Plus)</w:t>
            </w:r>
          </w:p>
        </w:tc>
      </w:tr>
      <w:tr w:rsidR="00233798" w:rsidRPr="00233798" w14:paraId="665145CF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120A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S00066342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0171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7B:725735700-725735800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36E6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ukri_c7902_438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F04C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1B:327355988-327355888(Strand=Plus/Minus)</w:t>
            </w:r>
          </w:p>
        </w:tc>
      </w:tr>
      <w:tr w:rsidR="00233798" w:rsidRPr="00233798" w14:paraId="5EF87AF6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0ADD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ukri_c14239_199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9301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7B95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durum_contig76595_208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E462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A:7545332-7545232(Strand=Plus/Minus)</w:t>
            </w:r>
          </w:p>
        </w:tc>
      </w:tr>
      <w:tr w:rsidR="00233798" w:rsidRPr="00233798" w14:paraId="3D60D5A6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16C4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xcalibur_c11587_34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5084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B:616481860-616481760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C6C6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wsnp_Ra_c21104_30458226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6635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A:5677498-5677298(Strand=Plus/Minus)</w:t>
            </w:r>
          </w:p>
        </w:tc>
      </w:tr>
      <w:tr w:rsidR="00233798" w:rsidRPr="00233798" w14:paraId="73628A86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0557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S00012071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B1C0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B:635023634-635023734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CFBE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_c510_17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8051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A:5912422 -5912322(Strand=Plus/Minus)</w:t>
            </w:r>
          </w:p>
        </w:tc>
      </w:tr>
      <w:tr w:rsidR="00233798" w:rsidRPr="00233798" w14:paraId="7DC06F99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347C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xcalibur_c74466_34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51FD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21B0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C875_c510_92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416B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A:5911670-5911570(Strand=Plus/Minus)</w:t>
            </w:r>
          </w:p>
        </w:tc>
      </w:tr>
      <w:tr w:rsidR="00233798" w:rsidRPr="00233798" w14:paraId="5F79F7D0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3698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AAV330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425A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B:126731379-126731509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6E6F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plb0032i02_143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55D6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A:5677348-5677448(Strand=Plus/Plus)</w:t>
            </w:r>
          </w:p>
        </w:tc>
      </w:tr>
      <w:tr w:rsidR="00233798" w:rsidRPr="00233798" w14:paraId="441E93F6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D72E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ukri_rep_c109397_5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D9C6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5B:20667633-20667733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6781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S00068050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B340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2A:7514110-7514010(Strand=Plus/Minus)</w:t>
            </w:r>
          </w:p>
        </w:tc>
      </w:tr>
      <w:tr w:rsidR="00233798" w:rsidRPr="00233798" w14:paraId="78FD3F7E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2BEB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xcalibur_c3948_131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B143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5B:19438843-19438743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177A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S00022242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8FBE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3B:42340498-42340598(Strand=Plus/Plus)</w:t>
            </w:r>
          </w:p>
        </w:tc>
      </w:tr>
      <w:tr w:rsidR="00233798" w:rsidRPr="00233798" w14:paraId="71B207C1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ABF4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ukri_c2514_49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67C4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5B:19439117-19439017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7F8D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Excalibur_c25678_337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2AA6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3B:591455305-591455240(Strand=Plus/Minus)</w:t>
            </w:r>
          </w:p>
        </w:tc>
      </w:tr>
      <w:tr w:rsidR="00233798" w:rsidRPr="00233798" w14:paraId="00EC10B4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7537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ukri_c2514_58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B3CC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5B:19439024-19438924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5368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ukri_c7087_896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7C66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3B:592610040-592610131(Strand=Plus/Plus)</w:t>
            </w:r>
          </w:p>
        </w:tc>
      </w:tr>
      <w:tr w:rsidR="00233798" w:rsidRPr="00233798" w14:paraId="0C79EAE1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6CFA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Tdurum_contig25432_102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BDBD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5B:19439098-19439198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D7E6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A001464-057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5D09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3B:555738213-555738161(Strand=Plus/Minus)</w:t>
            </w:r>
          </w:p>
        </w:tc>
      </w:tr>
      <w:tr w:rsidR="00233798" w:rsidRPr="00233798" w14:paraId="6A96CE71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6D97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durum_contig25432_1218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0802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5B:19439296-19439396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F984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C875_c35801_90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E6B1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3D:438618143-438618073(Strand=Plus/Minus)</w:t>
            </w:r>
          </w:p>
        </w:tc>
      </w:tr>
      <w:tr w:rsidR="00233798" w:rsidRPr="00233798" w14:paraId="41784EE9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AC375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durum_contig25432_1377</w:t>
            </w:r>
          </w:p>
        </w:tc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92364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5B:19439455-19439555(Strand=Plus/Plus)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F7C88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AP7_c4800_276</w:t>
            </w:r>
          </w:p>
        </w:tc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95901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A:564497830-564497930(Strand=Plus/Plus)</w:t>
            </w:r>
          </w:p>
        </w:tc>
      </w:tr>
      <w:tr w:rsidR="00233798" w:rsidRPr="00233798" w14:paraId="341F1201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086D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obWhite_c3073_1156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17E2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5326517-5326417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3496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IAAV845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1F27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B:679559210-679559013(Strand=Plus/Minus)</w:t>
            </w:r>
          </w:p>
        </w:tc>
      </w:tr>
      <w:tr w:rsidR="00233798" w:rsidRPr="00233798" w14:paraId="63271363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8D80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snp_Ku_c39334_4779535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38E0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5873055-5872855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A6E4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S00099729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5789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B:703173238-703173138(Strand=Plus/Minus)</w:t>
            </w:r>
          </w:p>
        </w:tc>
      </w:tr>
      <w:tr w:rsidR="00233798" w:rsidRPr="00233798" w14:paraId="749E6001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971A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snp_Ku_c39334_4779546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ADFD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5872944-5872745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B255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C875_c68525_28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1E41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6B:657946476-657946576(Strand=Plus/Plus)</w:t>
            </w:r>
          </w:p>
        </w:tc>
      </w:tr>
      <w:tr w:rsidR="00233798" w:rsidRPr="00233798" w14:paraId="3DA82D21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EFA2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S00090253_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21FE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6735208-6735108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0F20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ukri_c4143_105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1039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7B:594418349-594418276(Strand=Plus/Minus)</w:t>
            </w:r>
          </w:p>
        </w:tc>
      </w:tr>
      <w:tr w:rsidR="00233798" w:rsidRPr="00233798" w14:paraId="18D45EA9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1D55" w14:textId="77777777" w:rsidR="00233798" w:rsidRPr="00233798" w:rsidRDefault="00233798" w:rsidP="00233798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33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xcalibur_c431_113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379F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5326475-5326375(Strand=Plus/Min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9E6A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C875_c18043_36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FF36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7B:594418549-594418449(Strand=Plus/Minus)</w:t>
            </w:r>
          </w:p>
        </w:tc>
      </w:tr>
      <w:tr w:rsidR="00233798" w:rsidRPr="00233798" w14:paraId="04E5AA93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3B09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C875_c68978_22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803F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5326296-5326398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984C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C875_c18043_41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8A48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7B:594418507-594418427(Strand=Plus/Minus)</w:t>
            </w:r>
          </w:p>
        </w:tc>
      </w:tr>
      <w:tr w:rsidR="00233798" w:rsidRPr="00233798" w14:paraId="61E04836" w14:textId="77777777" w:rsidTr="00204DF9">
        <w:trPr>
          <w:trHeight w:val="288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D88A3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A005787-014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FE11B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</w:pPr>
            <w:r w:rsidRPr="00233798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  <w:lang w:bidi="ar"/>
              </w:rPr>
              <w:t>chr6A:5363900-5363953(Strand=Plus/Plus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BA771" w14:textId="77777777" w:rsidR="00233798" w:rsidRPr="00233798" w:rsidRDefault="00233798" w:rsidP="002337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C875_c5646_774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383B3" w14:textId="77777777" w:rsidR="00233798" w:rsidRPr="00233798" w:rsidRDefault="00233798" w:rsidP="0023379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3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7B:594411384-594411284(Strand=Plus/Minus)</w:t>
            </w:r>
          </w:p>
        </w:tc>
      </w:tr>
    </w:tbl>
    <w:p w14:paraId="1BCBB39E" w14:textId="7EEDB435" w:rsidR="00B50051" w:rsidRPr="00233798" w:rsidRDefault="00B50051">
      <w:pPr>
        <w:rPr>
          <w:rFonts w:ascii="Times New Roman" w:eastAsia="黑体" w:hAnsi="Times New Roman" w:cs="Times New Roman" w:hint="eastAsia"/>
          <w:bCs/>
          <w:color w:val="000000"/>
          <w:kern w:val="0"/>
          <w:sz w:val="20"/>
          <w:szCs w:val="20"/>
        </w:rPr>
      </w:pPr>
      <w:bookmarkStart w:id="0" w:name="_GoBack"/>
      <w:bookmarkEnd w:id="0"/>
    </w:p>
    <w:sectPr w:rsidR="00B50051" w:rsidRPr="00233798" w:rsidSect="002337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91D51" w14:textId="77777777" w:rsidR="003F5AA9" w:rsidRDefault="003F5AA9" w:rsidP="00233798">
      <w:r>
        <w:separator/>
      </w:r>
    </w:p>
  </w:endnote>
  <w:endnote w:type="continuationSeparator" w:id="0">
    <w:p w14:paraId="639B064E" w14:textId="77777777" w:rsidR="003F5AA9" w:rsidRDefault="003F5AA9" w:rsidP="00233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600973" w14:textId="77777777" w:rsidR="003F5AA9" w:rsidRDefault="003F5AA9" w:rsidP="00233798">
      <w:r>
        <w:separator/>
      </w:r>
    </w:p>
  </w:footnote>
  <w:footnote w:type="continuationSeparator" w:id="0">
    <w:p w14:paraId="5F97AA66" w14:textId="77777777" w:rsidR="003F5AA9" w:rsidRDefault="003F5AA9" w:rsidP="00233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2217"/>
    <w:rsid w:val="00233798"/>
    <w:rsid w:val="003F5AA9"/>
    <w:rsid w:val="00B50051"/>
    <w:rsid w:val="00B5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AB9D7"/>
  <w15:chartTrackingRefBased/>
  <w15:docId w15:val="{995CD64E-DCAB-446C-A001-1C17EB3F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7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7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5-27T08:32:00Z</dcterms:created>
  <dcterms:modified xsi:type="dcterms:W3CDTF">2022-05-27T08:32:00Z</dcterms:modified>
</cp:coreProperties>
</file>